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2C9" w:rsidRDefault="008130A0" w:rsidP="006E22C9">
      <w:pPr>
        <w:pStyle w:val="Heading1"/>
        <w:numPr>
          <w:ilvl w:val="0"/>
          <w:numId w:val="0"/>
        </w:numPr>
        <w:ind w:left="432" w:hanging="432"/>
      </w:pPr>
      <w:r>
        <w:t>Additional</w:t>
      </w:r>
      <w:r w:rsidR="00FD1FAD">
        <w:t xml:space="preserve"> file 1</w:t>
      </w:r>
      <w:bookmarkStart w:id="0" w:name="_GoBack"/>
      <w:bookmarkEnd w:id="0"/>
    </w:p>
    <w:p w:rsidR="008130A0" w:rsidRDefault="008130A0" w:rsidP="006E22C9"/>
    <w:tbl>
      <w:tblPr>
        <w:tblW w:w="0" w:type="auto"/>
        <w:tblLook w:val="04A0" w:firstRow="1" w:lastRow="0" w:firstColumn="1" w:lastColumn="0" w:noHBand="0" w:noVBand="1"/>
      </w:tblPr>
      <w:tblGrid>
        <w:gridCol w:w="1404"/>
        <w:gridCol w:w="1972"/>
        <w:gridCol w:w="1127"/>
        <w:gridCol w:w="5408"/>
        <w:gridCol w:w="765"/>
        <w:gridCol w:w="825"/>
        <w:gridCol w:w="1110"/>
        <w:gridCol w:w="1337"/>
      </w:tblGrid>
      <w:tr w:rsidR="006E22C9" w:rsidRPr="00094AEC" w:rsidTr="00E57EC7">
        <w:trPr>
          <w:trHeight w:val="20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  <w:t xml:space="preserve">PROMs </w:t>
            </w:r>
            <w:r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  <w:t xml:space="preserve">chronic disease </w:t>
            </w:r>
            <w:r w:rsidRPr="00094AEC"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  <w:t>category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  <w:t>Chronic disease Subcategorie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  <w:t>ICD-10 Code</w:t>
            </w:r>
          </w:p>
        </w:tc>
        <w:tc>
          <w:tcPr>
            <w:tcW w:w="5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  <w:t>ICD-10 definition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  <w:t>RCS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  <w:t>Quan CCI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  <w:t>Elixhauser</w:t>
            </w:r>
            <w:r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  <w:t>*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b/>
                <w:bCs/>
                <w:sz w:val="16"/>
                <w:lang w:eastAsia="en-GB"/>
              </w:rPr>
              <w:t>Backward coding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Cancer </w:t>
            </w:r>
          </w:p>
        </w:tc>
        <w:tc>
          <w:tcPr>
            <w:tcW w:w="1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Lymphom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81.x-C85.x</w:t>
            </w:r>
          </w:p>
        </w:tc>
        <w:tc>
          <w:tcPr>
            <w:tcW w:w="5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alignant neoplasm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88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alignant neoplasm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90.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alignant neoplasm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90.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alignant neoplasm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90-C97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alignant neoplasm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96.x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alignant neoplasm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etastatic cance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77–C8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alignant neoplasm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olid Tumour without metastasi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00.x-C26.x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alignant neoplasm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30.x-C34.x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alignant neoplasm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37.x-C41.x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alignant neoplasm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4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alignant neoplasm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45.x-C58.x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alignant neoplasm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60.x-C76.x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alignant neoplasm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97.x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alignant neoplasm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epression</w:t>
            </w: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epress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F32.x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epressive episod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F3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ecurrent depressive disorde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F34.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ysthymi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epression linked to anxiety and stres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F41.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ixed anxiety and depressive disorde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F43.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djustment disorder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depress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F20.4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ost-schizophrenic depres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F31.3-F31.5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Bipolar affective disorder, current episode mild or moderate depression, severe depression without psychotic symptoms, severe depression with psychotic symptom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iabetes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nsulin-dependent diabet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E1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nsulin-dependent diabetes mellitu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on-insulin-dependent diabet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E1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on-insulin-dependent diabetes mellitu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Other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E1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alnutrition-related diabetes mellitu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E1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specified diabetes mellitu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E14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Unspecified diabetes mellitu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Heart disease </w:t>
            </w: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Cardiac </w:t>
            </w:r>
            <w:r w:rsidR="00540D10"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rrhythmia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441-I44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trioventricular block, second degree, Atrioventricular block, complete, Other and unspecified atrioventricular block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456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re-excitation syndrom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45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onduction disorder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47-I4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aroxysmal tachycardia, Atrial fibrillation and flutter, Other cardiac arrhythmia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00.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Bradycardia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00.8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and unspecified abnormalities of heart bea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00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Tachycardia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T82.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echanical complication of cardiac electronic devic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Z45.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djustment and management of cardiac pacemake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Z95.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resence of cardiac pacemake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Congestive heart failure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09.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heumatic heart disease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11.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ypertensive heart disease with (congestive) heart failu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13.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ypertensive heart and renal disease with (congestive) heart failu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13.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ypertensive heart and renal disease with both (congestive) heart failure and renal failu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255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schaemic cardiomyopath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4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ardiomyopath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42.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ilated cardiomyopath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42.5-I42.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restrictive cardiomyopathy, Alcoholic cardiomyopathy, Cardiomyopathy due to drugs and other external agents, Other cardiomyopathies, Cardiomyopathy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42.6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lcoholic cardiomyopath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4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ardiomyopathy in diseases classified elsewhe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5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eart failu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517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ardiomegal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schemic heart diseas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2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cute myocardial infarct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2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ubsequent myocardial infarct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2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ertain current complications following acute myocardial infarct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25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ld myocardial infarct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258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forms of chronic ischaemic heart diseas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25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hronic ischaemic heart disease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2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ngina Pectori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25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therosclerotic heart diseas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Valvular diseas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Q23.O-Q23.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ongenital stenosis of aortic valve, Congenital insufficiency of aortic valve, Congenital mitral stenosis, Congenital mitral insufficienc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Z95.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resence of prosthetic heart valv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Z95.4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resence of other heart-valve replacemen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52.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ardiovascular syphili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05.x-I08.x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heumatic mitral valve diseases,  Rheumatic aortic valve diseases, Rheumatic tricuspid valve diseases, Multiple valve diseas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09.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heumatic diseases of endocardium, valve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09.8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specified rheumatic heart diseas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34-I3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onrheumatic mitral valve disorders, Nonrheumatic aortic valve disorders, Nonrheumatic tricuspid valve disorders, Pulmonary valve disorders, Endocarditis, valve unspecified, Endocarditis and heart valve disorders in diseases classified elsewhe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igh BP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rimary hypertens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10.x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Essential (primary) hyperten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Secondary hypertension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1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ypertensive heart diseas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15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econdary hyperten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lastRenderedPageBreak/>
              <w:t xml:space="preserve">Kidney disease </w:t>
            </w: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cute renal failur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171*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cute renal failure with acute cortical necrosi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172*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cute renal failure with medullary necrosi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179*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cute renal failure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hronic renal failur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12.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ypertensive renal disease with renal failu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13.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ypertensive heart and renal disease with renal failu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18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hronic kidney diseas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1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Unspecified kidney failu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Z4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are involving dialysi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Z49.0-Z49.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reparatory care for dialysis, Extracorporeal dialysis, Other dialysi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Z94.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idney transplant statu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Z99.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ependence on renal dialysi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1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Unspecified Kidney failu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lomerular diseas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0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apidly progressive nephritic syndrom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0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hronic nephritic syndrom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03.2–N03.7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apidly progressive nephritic syndrom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05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Unspecified nephritic syndrom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05.2–N05.7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Unspecified nephritic syndrome  Diffuse membranous glomerulonephritis ,  Diffuse mesangial proliferative glomerulonephritis,  Diffuse endocapillary proliferative glomerulonephritis,  Diffuse mesangiocapillary glomerulonephritis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07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ereditary nephropathy, not elsewhere class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08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lomerular disorders in diseases classified elsewhe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renal diseas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25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isorders resulting from impaired renal tubular funct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28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isorder of kidney and ureter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Secondary hypertension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1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ypertensive renal diseas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1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ypertensive heart and renal diseas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Leg pain due to poor circulation</w:t>
            </w: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ortic diseas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7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therosclerosi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7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ortic aneurysm and dissect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7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aneurysm and dissect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79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neurysm of aorta in diseases classified elsewhe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angren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0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angrene, not elsewhere class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Peripheral vascular diseases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7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peripheral vascular diseas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73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540D10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Thromboang</w:t>
            </w:r>
            <w:r w:rsidR="006E22C9"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tis obliterans [Buerger]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738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specified peripheral vascular diseas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73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eripheral vascular disease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77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rteriovenous fistula, acquir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77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tricture of arter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79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eripheral angiopathy in diseases classified elsewhe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Vascular implant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Z95.8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resence of other cardiac and vascular implants and graft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Z95.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resence of cardiac and vascular implant and graft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Liver disease </w:t>
            </w: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Alcoholic liver disease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lcoholic liver diseas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0.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lcoholic fatty live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0.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Alcoholic hepatitis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0.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lcoholic fibrosis and sclerosis of live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0.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lcoholic cirrhosis of live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0.4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lcoholic hepatic failu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0.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lcoholic liver disease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irrhosi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85.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esophageal varices without bleedin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85.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esophageal varices with bleedin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86.4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astric varic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98.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esophageal varices without bleeding in diseases classified elsewhe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1.7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Toxic liver disease with fibrosis and cirrhosis of live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4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Fibrosis and cirrhosis of live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epatic failur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1.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Toxic liver disease with hepatic necrosi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2.0*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Acute hepatic failure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2.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hronic hepatic failu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2.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epatic failure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2.x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epatic failure, not elsewhere class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epatiti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B18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hronic viral hepatiti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1.3-K71.6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Toxic liver disease with chronic persistent hepatitis, chronic lobular hepatitis,  chronic active hepatiti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hronic hepatitis, not elsewhere class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54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utoimmune hepatiti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K76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diseases of live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16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epatomegaly with splenomegaly, not elsewhere class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Z94.4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Liver transplant statu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Lung disease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sthm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J45-46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sthm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OP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J40-4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Bronchiti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J4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Emphysem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J44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OP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ulmonary heart diseas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26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ulmonary embolis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278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specified pulmonary heart diseas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27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ulmonary heart disease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lung disease (e.g. due to external agents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J47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Bronchiectasi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J60-J67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Lung diseases due to external agent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J684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hronic respiratory conditions due to chemicals, gases, fumes and vapour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J70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hronic and other pulmonary manifestations due to radiat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J70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hronic drug-induced interstitial lung disorder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J84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interstitial pulmonary diseases with fibrosi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J92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leural plaque with presence of asbesto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ervous System</w:t>
            </w: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ementi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F00.x–F03.x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ementia in Alzheimer disease, Vascular dementia,  Dementia in other diseases classified elsewhere, Unspecified dementi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F05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elirium superimposed on dementi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3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lzheimer diseas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3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degenerative diseases of nervous system, not elsewhere class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31.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enile degeneration of brain, not elsewhere class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31.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egeneration of nervous system due to alcoho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31.8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specified degenerative diseases of nervous syste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31.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egenerative disease of nervous system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32.x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degenerative disorders of nervous system in diseases classified elsewhe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emyelinating diseas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35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ultiple sclerosi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36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acute disseminated demyelinat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37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demyelinating diseases of central nervous syste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Epilepsy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4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Epileps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4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tatus epilepticu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56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onvulsions, not elsewhere class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europathi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60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ereditary motor and sensory neuropath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62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olyneuropath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61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uillain-Barré syndrom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618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inflammatory polyneuropathi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61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nflammatory polyneuropathy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arkinsonism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20.x-G22.x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arkinson disease, secondary parkinsonism, parkinsonism in diseases classified elsewhe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25.4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rug-induced chore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25.5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chore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24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ystonia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25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Essential tremo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nervous system (e.g. paralysis, huntington's disease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81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Creutzfeldt-Jakob disease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04.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Tropical spastic paraplegi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10.x-G1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untingdon disease, Hereditary ataxia, spinal muscular atrophy and related syndromes, Systemic atrophies primarily affecting central nervous system in diseases classified elsewhe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11.4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ereditary spastic paraplegi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80.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pastic diplegic cerebral pals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80.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pastic hemiplegic cerebral pals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82.x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araplegia and tetraplegi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8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paralytic syndrom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83.0-G83.4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iplegia of upper limbs,  Monoplegia of lower limb, Monoplegia of upper limb, Monoplegia, unspecified, Cauda equina syndrom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83.9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aralytic syndrome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93.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noxic brain damage, not elsewhere class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93.4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Encephalopathy, unspecifi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47.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ysphasia and aphasi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70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yastheni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93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Postviral fatigue syndrom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troke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Transient Ischemic Attack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45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Transient cerebral ischaemic attacks and related syndrom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schemic strok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69.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equelae of other nontraumatic intracranial haemorrhag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46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FD1FAD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hyperlink r:id="rId6" w:anchor="/I60" w:history="1">
              <w:r w:rsidR="006E22C9" w:rsidRPr="00094AEC">
                <w:rPr>
                  <w:rFonts w:ascii="Calibri" w:eastAsia="Times New Roman" w:hAnsi="Calibri" w:cs="Calibri"/>
                  <w:color w:val="000000"/>
                  <w:sz w:val="16"/>
                  <w:lang w:eastAsia="en-GB"/>
                </w:rPr>
                <w:t xml:space="preserve">Vascular syndromes of brain in cerebrovascular diseases (I60-I67+) </w:t>
              </w:r>
            </w:hyperlink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34.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Transient retinal artery occlu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6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ntracerebral haemorrhag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62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nontraumatic intracranial h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</w:t>
            </w: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emorrhage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6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erebral infarct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64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troke, not specified as haemorrhage or infarct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65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Occlusion and stenosis of precerebral arteries, not resulting in cerebral infarction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66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cclusion and stenosis of cerebral arteries, not resulting in cerebral infarct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69.1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equalae of intracerebral h</w:t>
            </w: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emorrhag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69.3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equelae of cerebral infarct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69.4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equelae of stroke, not specified as haemorrhage or infarct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81.x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emiplegi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Subarachnoid </w:t>
            </w:r>
            <w:r w:rsidR="00540D10"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aemorrhage</w:t>
            </w: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6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Subarachnoid haemorrhage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69.0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equalae of subarachnoid haemorrhag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strok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67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cerebrovascular diseas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68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erebrovascular disorders in diseases classified elsewhe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6E22C9" w:rsidRPr="00094AEC" w:rsidTr="00E57EC7">
        <w:trPr>
          <w:trHeight w:val="20"/>
        </w:trPr>
        <w:tc>
          <w:tcPr>
            <w:tcW w:w="14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69.8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22C9" w:rsidRPr="00094AEC" w:rsidRDefault="006E22C9" w:rsidP="00E57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94AE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equelae of other and unspecified cerebrovascular disease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2C9" w:rsidRPr="00094AEC" w:rsidRDefault="006E22C9" w:rsidP="00E57E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</w:tbl>
    <w:p w:rsidR="008130A0" w:rsidRDefault="006E22C9" w:rsidP="006E22C9">
      <w:pPr>
        <w:rPr>
          <w:rFonts w:asciiTheme="minorHAnsi" w:hAnsiTheme="minorHAnsi" w:cstheme="minorHAnsi"/>
          <w:sz w:val="16"/>
        </w:rPr>
      </w:pPr>
      <w:r w:rsidRPr="0092356C">
        <w:rPr>
          <w:rFonts w:asciiTheme="minorHAnsi" w:hAnsiTheme="minorHAnsi" w:cstheme="minorHAnsi"/>
          <w:sz w:val="16"/>
        </w:rPr>
        <w:t xml:space="preserve">Note : * ICD-10 codes not mapped from the Elixhauser Comorbidity Index: AIDS/HIV , Peptic Ulcer Disease, Pulmonary Circulation  disorders, Hypothyroidism, Coagulopathy, Obesity, Weight loss, Fluid and electrolyte disorders, Blood loss </w:t>
      </w:r>
      <w:r w:rsidR="00540D10" w:rsidRPr="0092356C">
        <w:rPr>
          <w:rFonts w:asciiTheme="minorHAnsi" w:hAnsiTheme="minorHAnsi" w:cstheme="minorHAnsi"/>
          <w:sz w:val="16"/>
        </w:rPr>
        <w:t>anaemia</w:t>
      </w:r>
      <w:r w:rsidRPr="0092356C">
        <w:rPr>
          <w:rFonts w:asciiTheme="minorHAnsi" w:hAnsiTheme="minorHAnsi" w:cstheme="minorHAnsi"/>
          <w:sz w:val="16"/>
        </w:rPr>
        <w:t xml:space="preserve">, Deficiency </w:t>
      </w:r>
      <w:r w:rsidR="00540D10" w:rsidRPr="0092356C">
        <w:rPr>
          <w:rFonts w:asciiTheme="minorHAnsi" w:hAnsiTheme="minorHAnsi" w:cstheme="minorHAnsi"/>
          <w:sz w:val="16"/>
        </w:rPr>
        <w:t>Anaemia</w:t>
      </w:r>
      <w:r w:rsidRPr="0092356C">
        <w:rPr>
          <w:rFonts w:asciiTheme="minorHAnsi" w:hAnsiTheme="minorHAnsi" w:cstheme="minorHAnsi"/>
          <w:sz w:val="16"/>
        </w:rPr>
        <w:t>, Alcohol</w:t>
      </w:r>
      <w:r w:rsidR="008130A0">
        <w:rPr>
          <w:rFonts w:asciiTheme="minorHAnsi" w:hAnsiTheme="minorHAnsi" w:cstheme="minorHAnsi"/>
          <w:sz w:val="16"/>
        </w:rPr>
        <w:t xml:space="preserve"> abuse,  Drug abuse, Psychoses.</w:t>
      </w:r>
    </w:p>
    <w:p w:rsidR="008130A0" w:rsidRPr="008130A0" w:rsidRDefault="008130A0" w:rsidP="008130A0">
      <w:pPr>
        <w:rPr>
          <w:rFonts w:asciiTheme="minorHAnsi" w:hAnsiTheme="minorHAnsi" w:cstheme="minorHAnsi"/>
          <w:sz w:val="16"/>
        </w:rPr>
      </w:pPr>
    </w:p>
    <w:p w:rsidR="008130A0" w:rsidRPr="008130A0" w:rsidRDefault="008130A0" w:rsidP="008130A0">
      <w:pPr>
        <w:rPr>
          <w:rFonts w:asciiTheme="minorHAnsi" w:hAnsiTheme="minorHAnsi" w:cstheme="minorHAnsi"/>
          <w:sz w:val="16"/>
        </w:rPr>
      </w:pPr>
    </w:p>
    <w:p w:rsidR="008130A0" w:rsidRPr="008130A0" w:rsidRDefault="008130A0" w:rsidP="008130A0">
      <w:pPr>
        <w:rPr>
          <w:rFonts w:asciiTheme="minorHAnsi" w:hAnsiTheme="minorHAnsi" w:cstheme="minorHAnsi"/>
          <w:sz w:val="16"/>
        </w:rPr>
      </w:pPr>
    </w:p>
    <w:p w:rsidR="008130A0" w:rsidRPr="008130A0" w:rsidRDefault="008130A0" w:rsidP="008130A0">
      <w:pPr>
        <w:rPr>
          <w:rFonts w:asciiTheme="minorHAnsi" w:hAnsiTheme="minorHAnsi" w:cstheme="minorHAnsi"/>
          <w:sz w:val="16"/>
        </w:rPr>
      </w:pPr>
    </w:p>
    <w:p w:rsidR="008130A0" w:rsidRPr="008130A0" w:rsidRDefault="008130A0" w:rsidP="008130A0">
      <w:pPr>
        <w:rPr>
          <w:rFonts w:asciiTheme="minorHAnsi" w:hAnsiTheme="minorHAnsi" w:cstheme="minorHAnsi"/>
          <w:sz w:val="16"/>
        </w:rPr>
      </w:pPr>
    </w:p>
    <w:p w:rsidR="008130A0" w:rsidRPr="008130A0" w:rsidRDefault="008130A0" w:rsidP="008130A0">
      <w:pPr>
        <w:rPr>
          <w:rFonts w:asciiTheme="minorHAnsi" w:hAnsiTheme="minorHAnsi" w:cstheme="minorHAnsi"/>
          <w:sz w:val="16"/>
        </w:rPr>
      </w:pPr>
    </w:p>
    <w:p w:rsidR="008130A0" w:rsidRPr="008130A0" w:rsidRDefault="008130A0" w:rsidP="008130A0">
      <w:pPr>
        <w:rPr>
          <w:rFonts w:asciiTheme="minorHAnsi" w:hAnsiTheme="minorHAnsi" w:cstheme="minorHAnsi"/>
          <w:sz w:val="16"/>
        </w:rPr>
      </w:pPr>
    </w:p>
    <w:p w:rsidR="008130A0" w:rsidRPr="008130A0" w:rsidRDefault="008130A0" w:rsidP="008130A0">
      <w:pPr>
        <w:rPr>
          <w:rFonts w:asciiTheme="minorHAnsi" w:hAnsiTheme="minorHAnsi" w:cstheme="minorHAnsi"/>
          <w:sz w:val="16"/>
        </w:rPr>
      </w:pPr>
    </w:p>
    <w:p w:rsidR="008130A0" w:rsidRPr="008130A0" w:rsidRDefault="008130A0" w:rsidP="008130A0">
      <w:pPr>
        <w:rPr>
          <w:rFonts w:asciiTheme="minorHAnsi" w:hAnsiTheme="minorHAnsi" w:cstheme="minorHAnsi"/>
          <w:sz w:val="16"/>
        </w:rPr>
      </w:pPr>
    </w:p>
    <w:p w:rsidR="008130A0" w:rsidRDefault="008130A0" w:rsidP="008130A0">
      <w:pPr>
        <w:rPr>
          <w:rFonts w:asciiTheme="minorHAnsi" w:hAnsiTheme="minorHAnsi" w:cstheme="minorHAnsi"/>
          <w:sz w:val="16"/>
        </w:rPr>
      </w:pPr>
    </w:p>
    <w:p w:rsidR="006E22C9" w:rsidRPr="008130A0" w:rsidRDefault="008130A0" w:rsidP="008130A0">
      <w:pPr>
        <w:tabs>
          <w:tab w:val="left" w:pos="3161"/>
        </w:tabs>
        <w:rPr>
          <w:rFonts w:asciiTheme="minorHAnsi" w:hAnsiTheme="minorHAnsi" w:cstheme="minorHAnsi"/>
          <w:sz w:val="16"/>
        </w:rPr>
        <w:sectPr w:rsidR="006E22C9" w:rsidRPr="008130A0" w:rsidSect="00E57EC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Theme="minorHAnsi" w:hAnsiTheme="minorHAnsi" w:cstheme="minorHAnsi"/>
          <w:sz w:val="16"/>
        </w:rPr>
        <w:tab/>
      </w:r>
      <w:r>
        <w:rPr>
          <w:rFonts w:asciiTheme="minorHAnsi" w:hAnsiTheme="minorHAnsi" w:cstheme="minorHAnsi"/>
          <w:sz w:val="16"/>
        </w:rPr>
        <w:tab/>
      </w:r>
    </w:p>
    <w:p w:rsidR="00E57EC7" w:rsidRDefault="00E57EC7" w:rsidP="008130A0">
      <w:pPr>
        <w:pStyle w:val="Heading2"/>
        <w:numPr>
          <w:ilvl w:val="0"/>
          <w:numId w:val="0"/>
        </w:numPr>
      </w:pPr>
    </w:p>
    <w:sectPr w:rsidR="00E57EC7" w:rsidSect="00E57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45C5B"/>
    <w:multiLevelType w:val="hybridMultilevel"/>
    <w:tmpl w:val="DE3C45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B848A9C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AA7612"/>
    <w:multiLevelType w:val="hybridMultilevel"/>
    <w:tmpl w:val="257A37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E1167CB"/>
    <w:multiLevelType w:val="hybridMultilevel"/>
    <w:tmpl w:val="27EA9C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381F0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0F5D1BD0"/>
    <w:multiLevelType w:val="hybridMultilevel"/>
    <w:tmpl w:val="79D08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F169D2"/>
    <w:multiLevelType w:val="hybridMultilevel"/>
    <w:tmpl w:val="3752C4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9557BE8"/>
    <w:multiLevelType w:val="hybridMultilevel"/>
    <w:tmpl w:val="90685A66"/>
    <w:lvl w:ilvl="0" w:tplc="546AC9CE"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2FB24A4"/>
    <w:multiLevelType w:val="hybridMultilevel"/>
    <w:tmpl w:val="33C43708"/>
    <w:lvl w:ilvl="0" w:tplc="E96A078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38863EA"/>
    <w:multiLevelType w:val="hybridMultilevel"/>
    <w:tmpl w:val="6E648F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4644D58"/>
    <w:multiLevelType w:val="hybridMultilevel"/>
    <w:tmpl w:val="B25041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B43E88"/>
    <w:multiLevelType w:val="hybridMultilevel"/>
    <w:tmpl w:val="EE20DC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6C3439E"/>
    <w:multiLevelType w:val="hybridMultilevel"/>
    <w:tmpl w:val="7DEAD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C83FFA"/>
    <w:multiLevelType w:val="hybridMultilevel"/>
    <w:tmpl w:val="47B680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90264BA"/>
    <w:multiLevelType w:val="hybridMultilevel"/>
    <w:tmpl w:val="C60EA5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1361770"/>
    <w:multiLevelType w:val="hybridMultilevel"/>
    <w:tmpl w:val="B9A43F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4710736"/>
    <w:multiLevelType w:val="hybridMultilevel"/>
    <w:tmpl w:val="050A95C2"/>
    <w:lvl w:ilvl="0" w:tplc="ED881A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8DD329C"/>
    <w:multiLevelType w:val="hybridMultilevel"/>
    <w:tmpl w:val="E0B4FBF6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395D48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8">
    <w:nsid w:val="4CC13EAB"/>
    <w:multiLevelType w:val="hybridMultilevel"/>
    <w:tmpl w:val="C08E9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8D390F"/>
    <w:multiLevelType w:val="hybridMultilevel"/>
    <w:tmpl w:val="789A37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48B1A17"/>
    <w:multiLevelType w:val="hybridMultilevel"/>
    <w:tmpl w:val="F7B43C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C81301"/>
    <w:multiLevelType w:val="hybridMultilevel"/>
    <w:tmpl w:val="95F420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9462674"/>
    <w:multiLevelType w:val="hybridMultilevel"/>
    <w:tmpl w:val="B074C198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B687E08"/>
    <w:multiLevelType w:val="hybridMultilevel"/>
    <w:tmpl w:val="AAE22450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4">
    <w:nsid w:val="5EAF24B0"/>
    <w:multiLevelType w:val="hybridMultilevel"/>
    <w:tmpl w:val="9D64A4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60C2DC1"/>
    <w:multiLevelType w:val="hybridMultilevel"/>
    <w:tmpl w:val="148C7B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9E834E7"/>
    <w:multiLevelType w:val="hybridMultilevel"/>
    <w:tmpl w:val="AB323326"/>
    <w:lvl w:ilvl="0" w:tplc="1316B5DE">
      <w:start w:val="1"/>
      <w:numFmt w:val="decimal"/>
      <w:lvlText w:val="%1-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7">
    <w:nsid w:val="6B89345F"/>
    <w:multiLevelType w:val="hybridMultilevel"/>
    <w:tmpl w:val="2CC01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4074ED"/>
    <w:multiLevelType w:val="hybridMultilevel"/>
    <w:tmpl w:val="D6DEBB52"/>
    <w:lvl w:ilvl="0" w:tplc="767CFA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32D4883"/>
    <w:multiLevelType w:val="hybridMultilevel"/>
    <w:tmpl w:val="251886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4C32F7C"/>
    <w:multiLevelType w:val="hybridMultilevel"/>
    <w:tmpl w:val="A5E84D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E1E220D"/>
    <w:multiLevelType w:val="hybridMultilevel"/>
    <w:tmpl w:val="20CA32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5"/>
  </w:num>
  <w:num w:numId="3">
    <w:abstractNumId w:val="18"/>
  </w:num>
  <w:num w:numId="4">
    <w:abstractNumId w:val="0"/>
  </w:num>
  <w:num w:numId="5">
    <w:abstractNumId w:val="28"/>
  </w:num>
  <w:num w:numId="6">
    <w:abstractNumId w:val="21"/>
  </w:num>
  <w:num w:numId="7">
    <w:abstractNumId w:val="25"/>
  </w:num>
  <w:num w:numId="8">
    <w:abstractNumId w:val="6"/>
  </w:num>
  <w:num w:numId="9">
    <w:abstractNumId w:val="26"/>
  </w:num>
  <w:num w:numId="10">
    <w:abstractNumId w:val="27"/>
  </w:num>
  <w:num w:numId="11">
    <w:abstractNumId w:val="9"/>
  </w:num>
  <w:num w:numId="12">
    <w:abstractNumId w:val="3"/>
  </w:num>
  <w:num w:numId="13">
    <w:abstractNumId w:val="17"/>
  </w:num>
  <w:num w:numId="14">
    <w:abstractNumId w:val="16"/>
  </w:num>
  <w:num w:numId="15">
    <w:abstractNumId w:val="7"/>
  </w:num>
  <w:num w:numId="16">
    <w:abstractNumId w:val="19"/>
  </w:num>
  <w:num w:numId="17">
    <w:abstractNumId w:val="5"/>
  </w:num>
  <w:num w:numId="18">
    <w:abstractNumId w:val="10"/>
  </w:num>
  <w:num w:numId="19">
    <w:abstractNumId w:val="13"/>
  </w:num>
  <w:num w:numId="20">
    <w:abstractNumId w:val="14"/>
  </w:num>
  <w:num w:numId="21">
    <w:abstractNumId w:val="1"/>
  </w:num>
  <w:num w:numId="22">
    <w:abstractNumId w:val="31"/>
  </w:num>
  <w:num w:numId="23">
    <w:abstractNumId w:val="24"/>
  </w:num>
  <w:num w:numId="24">
    <w:abstractNumId w:val="12"/>
  </w:num>
  <w:num w:numId="25">
    <w:abstractNumId w:val="8"/>
  </w:num>
  <w:num w:numId="26">
    <w:abstractNumId w:val="29"/>
  </w:num>
  <w:num w:numId="27">
    <w:abstractNumId w:val="22"/>
  </w:num>
  <w:num w:numId="28">
    <w:abstractNumId w:val="23"/>
  </w:num>
  <w:num w:numId="29">
    <w:abstractNumId w:val="30"/>
  </w:num>
  <w:num w:numId="30">
    <w:abstractNumId w:val="2"/>
  </w:num>
  <w:num w:numId="31">
    <w:abstractNumId w:val="20"/>
  </w:num>
  <w:num w:numId="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6E22C9"/>
    <w:rsid w:val="00540D10"/>
    <w:rsid w:val="006E22C9"/>
    <w:rsid w:val="008130A0"/>
    <w:rsid w:val="00BC5FA3"/>
    <w:rsid w:val="00C0677D"/>
    <w:rsid w:val="00E57EC7"/>
    <w:rsid w:val="00FD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2C9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2C9"/>
    <w:pPr>
      <w:keepNext/>
      <w:keepLines/>
      <w:numPr>
        <w:numId w:val="13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22C9"/>
    <w:pPr>
      <w:keepNext/>
      <w:keepLines/>
      <w:numPr>
        <w:ilvl w:val="1"/>
        <w:numId w:val="13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22C9"/>
    <w:pPr>
      <w:keepNext/>
      <w:keepLines/>
      <w:numPr>
        <w:ilvl w:val="2"/>
        <w:numId w:val="13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2C9"/>
    <w:pPr>
      <w:keepNext/>
      <w:keepLines/>
      <w:numPr>
        <w:ilvl w:val="3"/>
        <w:numId w:val="1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2C9"/>
    <w:pPr>
      <w:keepNext/>
      <w:keepLines/>
      <w:numPr>
        <w:ilvl w:val="4"/>
        <w:numId w:val="1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2C9"/>
    <w:pPr>
      <w:keepNext/>
      <w:keepLines/>
      <w:numPr>
        <w:ilvl w:val="5"/>
        <w:numId w:val="1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2C9"/>
    <w:pPr>
      <w:keepNext/>
      <w:keepLines/>
      <w:numPr>
        <w:ilvl w:val="6"/>
        <w:numId w:val="1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2C9"/>
    <w:pPr>
      <w:keepNext/>
      <w:keepLines/>
      <w:numPr>
        <w:ilvl w:val="7"/>
        <w:numId w:val="1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2C9"/>
    <w:pPr>
      <w:keepNext/>
      <w:keepLines/>
      <w:numPr>
        <w:ilvl w:val="8"/>
        <w:numId w:val="1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2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E22C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22C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2C9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2C9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2C9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2C9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2C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2C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6E22C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2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link w:val="ListParagraphChar"/>
    <w:uiPriority w:val="34"/>
    <w:qFormat/>
    <w:rsid w:val="006E22C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E22C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E22C9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E22C9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22C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E22C9"/>
    <w:rPr>
      <w:rFonts w:ascii="Calibri" w:hAnsi="Calibri" w:cs="Calibri"/>
      <w:noProof/>
      <w:sz w:val="24"/>
      <w:lang w:val="en-US"/>
    </w:rPr>
  </w:style>
  <w:style w:type="table" w:styleId="TableGrid">
    <w:name w:val="Table Grid"/>
    <w:basedOn w:val="TableNormal"/>
    <w:uiPriority w:val="59"/>
    <w:rsid w:val="006E2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22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22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2C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E22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2C9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2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2C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2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2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2C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2C9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E22C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22C9"/>
    <w:rPr>
      <w:color w:val="954F72"/>
      <w:u w:val="single"/>
    </w:rPr>
  </w:style>
  <w:style w:type="paragraph" w:customStyle="1" w:styleId="msonormal0">
    <w:name w:val="msonormal"/>
    <w:basedOn w:val="Normal"/>
    <w:rsid w:val="006E22C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63">
    <w:name w:val="xl63"/>
    <w:basedOn w:val="Normal"/>
    <w:rsid w:val="006E22C9"/>
    <w:pPr>
      <w:pBdr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GB"/>
    </w:rPr>
  </w:style>
  <w:style w:type="paragraph" w:customStyle="1" w:styleId="xl64">
    <w:name w:val="xl64"/>
    <w:basedOn w:val="Normal"/>
    <w:rsid w:val="006E22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65">
    <w:name w:val="xl65"/>
    <w:basedOn w:val="Normal"/>
    <w:rsid w:val="006E22C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GB"/>
    </w:rPr>
  </w:style>
  <w:style w:type="paragraph" w:customStyle="1" w:styleId="xl66">
    <w:name w:val="xl66"/>
    <w:basedOn w:val="Normal"/>
    <w:rsid w:val="006E22C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en-GB"/>
    </w:rPr>
  </w:style>
  <w:style w:type="paragraph" w:customStyle="1" w:styleId="xl67">
    <w:name w:val="xl67"/>
    <w:basedOn w:val="Normal"/>
    <w:rsid w:val="006E22C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en-GB"/>
    </w:rPr>
  </w:style>
  <w:style w:type="paragraph" w:customStyle="1" w:styleId="xl68">
    <w:name w:val="xl68"/>
    <w:basedOn w:val="Normal"/>
    <w:rsid w:val="006E22C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en-GB"/>
    </w:rPr>
  </w:style>
  <w:style w:type="paragraph" w:customStyle="1" w:styleId="xl69">
    <w:name w:val="xl69"/>
    <w:basedOn w:val="Normal"/>
    <w:rsid w:val="006E22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en-GB"/>
    </w:rPr>
  </w:style>
  <w:style w:type="paragraph" w:customStyle="1" w:styleId="xl70">
    <w:name w:val="xl70"/>
    <w:basedOn w:val="Normal"/>
    <w:rsid w:val="006E22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6E22C9"/>
    <w:pPr>
      <w:spacing w:after="0" w:line="24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6E22C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contrib-degrees">
    <w:name w:val="contrib-degrees"/>
    <w:basedOn w:val="DefaultParagraphFont"/>
    <w:rsid w:val="006E22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2C9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2C9"/>
    <w:pPr>
      <w:keepNext/>
      <w:keepLines/>
      <w:numPr>
        <w:numId w:val="13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22C9"/>
    <w:pPr>
      <w:keepNext/>
      <w:keepLines/>
      <w:numPr>
        <w:ilvl w:val="1"/>
        <w:numId w:val="13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22C9"/>
    <w:pPr>
      <w:keepNext/>
      <w:keepLines/>
      <w:numPr>
        <w:ilvl w:val="2"/>
        <w:numId w:val="13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2C9"/>
    <w:pPr>
      <w:keepNext/>
      <w:keepLines/>
      <w:numPr>
        <w:ilvl w:val="3"/>
        <w:numId w:val="1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2C9"/>
    <w:pPr>
      <w:keepNext/>
      <w:keepLines/>
      <w:numPr>
        <w:ilvl w:val="4"/>
        <w:numId w:val="1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2C9"/>
    <w:pPr>
      <w:keepNext/>
      <w:keepLines/>
      <w:numPr>
        <w:ilvl w:val="5"/>
        <w:numId w:val="1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2C9"/>
    <w:pPr>
      <w:keepNext/>
      <w:keepLines/>
      <w:numPr>
        <w:ilvl w:val="6"/>
        <w:numId w:val="1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2C9"/>
    <w:pPr>
      <w:keepNext/>
      <w:keepLines/>
      <w:numPr>
        <w:ilvl w:val="7"/>
        <w:numId w:val="1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2C9"/>
    <w:pPr>
      <w:keepNext/>
      <w:keepLines/>
      <w:numPr>
        <w:ilvl w:val="8"/>
        <w:numId w:val="1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2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E22C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22C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2C9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2C9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2C9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2C9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2C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2C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6E22C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2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link w:val="ListParagraphChar"/>
    <w:uiPriority w:val="34"/>
    <w:qFormat/>
    <w:rsid w:val="006E22C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E22C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E22C9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E22C9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22C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E22C9"/>
    <w:rPr>
      <w:rFonts w:ascii="Calibri" w:hAnsi="Calibri" w:cs="Calibri"/>
      <w:noProof/>
      <w:sz w:val="24"/>
      <w:lang w:val="en-US"/>
    </w:rPr>
  </w:style>
  <w:style w:type="table" w:styleId="TableGrid">
    <w:name w:val="Table Grid"/>
    <w:basedOn w:val="TableNormal"/>
    <w:uiPriority w:val="59"/>
    <w:rsid w:val="006E2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22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22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2C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E22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2C9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2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2C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2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2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2C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2C9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E22C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22C9"/>
    <w:rPr>
      <w:color w:val="954F72"/>
      <w:u w:val="single"/>
    </w:rPr>
  </w:style>
  <w:style w:type="paragraph" w:customStyle="1" w:styleId="msonormal0">
    <w:name w:val="msonormal"/>
    <w:basedOn w:val="Normal"/>
    <w:rsid w:val="006E22C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63">
    <w:name w:val="xl63"/>
    <w:basedOn w:val="Normal"/>
    <w:rsid w:val="006E22C9"/>
    <w:pPr>
      <w:pBdr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GB"/>
    </w:rPr>
  </w:style>
  <w:style w:type="paragraph" w:customStyle="1" w:styleId="xl64">
    <w:name w:val="xl64"/>
    <w:basedOn w:val="Normal"/>
    <w:rsid w:val="006E22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65">
    <w:name w:val="xl65"/>
    <w:basedOn w:val="Normal"/>
    <w:rsid w:val="006E22C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GB"/>
    </w:rPr>
  </w:style>
  <w:style w:type="paragraph" w:customStyle="1" w:styleId="xl66">
    <w:name w:val="xl66"/>
    <w:basedOn w:val="Normal"/>
    <w:rsid w:val="006E22C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en-GB"/>
    </w:rPr>
  </w:style>
  <w:style w:type="paragraph" w:customStyle="1" w:styleId="xl67">
    <w:name w:val="xl67"/>
    <w:basedOn w:val="Normal"/>
    <w:rsid w:val="006E22C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en-GB"/>
    </w:rPr>
  </w:style>
  <w:style w:type="paragraph" w:customStyle="1" w:styleId="xl68">
    <w:name w:val="xl68"/>
    <w:basedOn w:val="Normal"/>
    <w:rsid w:val="006E22C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en-GB"/>
    </w:rPr>
  </w:style>
  <w:style w:type="paragraph" w:customStyle="1" w:styleId="xl69">
    <w:name w:val="xl69"/>
    <w:basedOn w:val="Normal"/>
    <w:rsid w:val="006E22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en-GB"/>
    </w:rPr>
  </w:style>
  <w:style w:type="paragraph" w:customStyle="1" w:styleId="xl70">
    <w:name w:val="xl70"/>
    <w:basedOn w:val="Normal"/>
    <w:rsid w:val="006E22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6E22C9"/>
    <w:pPr>
      <w:spacing w:after="0" w:line="24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6E22C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contrib-degrees">
    <w:name w:val="contrib-degrees"/>
    <w:basedOn w:val="DefaultParagraphFont"/>
    <w:rsid w:val="006E2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apps.who.int/classifications/icd10/browse/2010/e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900</Words>
  <Characters>11099</Characters>
  <Application>Microsoft Office Word</Application>
  <DocSecurity>0</DocSecurity>
  <Lines>1849</Lines>
  <Paragraphs>10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e Podmore</dc:creator>
  <cp:keywords/>
  <dc:description/>
  <cp:lastModifiedBy>CGCATUBIG</cp:lastModifiedBy>
  <cp:revision>4</cp:revision>
  <dcterms:created xsi:type="dcterms:W3CDTF">2018-06-05T13:53:00Z</dcterms:created>
  <dcterms:modified xsi:type="dcterms:W3CDTF">2019-04-13T08:42:00Z</dcterms:modified>
</cp:coreProperties>
</file>